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6336" w:type="dxa"/>
        <w:jc w:val="left"/>
        <w:tblInd w:w="-1134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1135"/>
        <w:gridCol w:w="670"/>
        <w:gridCol w:w="670"/>
        <w:gridCol w:w="670"/>
        <w:gridCol w:w="704"/>
        <w:gridCol w:w="670"/>
        <w:gridCol w:w="670"/>
        <w:gridCol w:w="709"/>
        <w:gridCol w:w="670"/>
        <w:gridCol w:w="670"/>
        <w:gridCol w:w="670"/>
        <w:gridCol w:w="670"/>
        <w:gridCol w:w="670"/>
        <w:gridCol w:w="708"/>
        <w:gridCol w:w="709"/>
        <w:gridCol w:w="670"/>
        <w:gridCol w:w="670"/>
        <w:gridCol w:w="670"/>
        <w:gridCol w:w="670"/>
        <w:gridCol w:w="670"/>
        <w:gridCol w:w="670"/>
        <w:gridCol w:w="426"/>
        <w:gridCol w:w="670"/>
        <w:gridCol w:w="555"/>
      </w:tblGrid>
      <w:tr>
        <w:trPr>
          <w:trHeight w:val="300" w:hRule="atLeast"/>
        </w:trPr>
        <w:tc>
          <w:tcPr>
            <w:tcW w:w="16336" w:type="dxa"/>
            <w:gridSpan w:val="24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rFonts w:cs="Garamond" w:ascii="Garamond" w:hAnsi="Garamond"/>
                <w:b/>
                <w:color w:val="000000"/>
                <w:lang w:val="en-GB"/>
              </w:rPr>
              <w:t xml:space="preserve">Supplemental </w:t>
            </w:r>
            <w:r>
              <w:rPr>
                <w:rFonts w:cs="Garamond" w:ascii="Garamond" w:hAnsi="Garamond"/>
                <w:b/>
                <w:lang w:val="en-GB"/>
              </w:rPr>
              <w:t>Table S1.</w:t>
            </w:r>
            <w:r>
              <w:rPr>
                <w:rFonts w:cs="Garamond" w:ascii="Garamond" w:hAnsi="Garamond"/>
                <w:bCs/>
                <w:iCs/>
                <w:lang w:val="en-US"/>
              </w:rPr>
              <w:t xml:space="preserve"> Comparison of the number of induced/repressed/unmodified genes (at the two fold threshold) between each chromosome and the rest of the genome with the statistical Chi2 test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1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1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1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1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1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1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1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1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MMUX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All ORFs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Genome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Induced (No.)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10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,0256594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135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Repressed (No.)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1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5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,0360712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86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Unchanged (No.)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51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30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07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43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54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2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8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99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15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95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20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6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1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64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41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77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19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39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22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055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,9382693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2380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70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48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22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58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71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4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87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10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30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04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37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6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7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60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73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1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87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26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0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36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322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51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  <w:t>Expected (No.)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8.048158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7.601937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6.094432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5.154098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8.19915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1.27857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2.326334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2.873217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8.032194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1.564599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5.009866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2.7314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5.02150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0.365845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3.763220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8.20159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7.236092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1.8346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7.874437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4.451896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10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5.08755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22.41116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8.383938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1.043524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5.298552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5.62803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01.06569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3.88275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1.091683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2.054145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18.78911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9.71104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2.91111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6.405489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1.152834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3.381255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6.005676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4.484379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2.924103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8.141593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5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540.8642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270.986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094.5216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432.8023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546.5022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288.093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700.6079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974.2440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166.8761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925.3812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174.2010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95.557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681.067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07.2286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634.0839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426.4171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763.7582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188.6809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414.2014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286.4065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055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Chi2/anonymous ORF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1063575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032991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0910393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6855032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928181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392393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392239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0711063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56538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03845634</w:t>
            </w:r>
          </w:p>
        </w:tc>
        <w:tc>
          <w:tcPr>
            <w:tcW w:w="67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0030109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011188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02973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4647215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13446011</w:t>
            </w:r>
          </w:p>
        </w:tc>
        <w:tc>
          <w:tcPr>
            <w:tcW w:w="67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0084567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0131695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21255365</w:t>
            </w:r>
          </w:p>
        </w:tc>
        <w:tc>
          <w:tcPr>
            <w:tcW w:w="67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00470426</w:t>
            </w:r>
          </w:p>
        </w:tc>
        <w:tc>
          <w:tcPr>
            <w:tcW w:w="67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.2482E-2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Bonferronni correction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.1271503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6598239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8207875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3.710065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7.856362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.84786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.8447920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4221263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1.307619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691268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0602195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223768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594601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2944315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.6892021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1691351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263391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.2510729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09408519</w:t>
            </w:r>
          </w:p>
        </w:tc>
        <w:tc>
          <w:tcPr>
            <w:tcW w:w="67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.4964E-2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80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 xml:space="preserve">Contingence Test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0018818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.8512E-3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805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Bonferronni correction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0376363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.7023E-2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22:12:00Z</dcterms:created>
  <dc:creator>LAISSUE PAUL</dc:creator>
  <dc:description/>
  <cp:keywords/>
  <dc:language>en-US</dc:language>
  <cp:lastModifiedBy>Utilisateur Windows</cp:lastModifiedBy>
  <dcterms:modified xsi:type="dcterms:W3CDTF">2010-01-27T19:43:00Z</dcterms:modified>
  <cp:revision>3</cp:revision>
  <dc:subject/>
  <dc:title>Supplemental Table X : Induction ratio of imprinted genes in the placenta after IVF and embryo culture</dc:title>
</cp:coreProperties>
</file>